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33E3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4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ociodemographic and clinical characteristics of relapsed patients during follow-up.</w:t>
      </w:r>
    </w:p>
    <w:tbl>
      <w:tblPr>
        <w:tblStyle w:val="6"/>
        <w:tblW w:w="1310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893"/>
        <w:gridCol w:w="1833"/>
        <w:gridCol w:w="2156"/>
        <w:gridCol w:w="1395"/>
        <w:gridCol w:w="1395"/>
        <w:gridCol w:w="1619"/>
        <w:gridCol w:w="1039"/>
        <w:gridCol w:w="1418"/>
      </w:tblGrid>
      <w:tr w14:paraId="74FE8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  <w:tblHeader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926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at diagno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year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D9C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FBB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 of treatment sta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onth/yea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874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idley Jopling Classificatio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 diagnosi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966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e d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onth/yea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9CC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pse D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onth/yea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65C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J Classific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 relap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B63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B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274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 at Relapse</w:t>
            </w:r>
          </w:p>
        </w:tc>
      </w:tr>
      <w:tr w14:paraId="2DC33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0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F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9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6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7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7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9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3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7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6EFA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9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B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A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3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6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5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/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B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C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437C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A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5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2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6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9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5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0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E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</w:tr>
      <w:tr w14:paraId="6B983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7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9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6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8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F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8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4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6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4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F1A0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tblHeader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1EB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E15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D9C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7F9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254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2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916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/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7D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D0A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E09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6382FF5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AF063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3D464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3D464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ztdswq55w9medwrrpt00qsaefwzrpzxtt&quot;&gt;My EndNote Library&lt;record-ids&gt;&lt;item&gt;194&lt;/item&gt;&lt;/record-ids&gt;&lt;/item&gt;&lt;/Libraries&gt;"/>
  </w:docVars>
  <w:rsids>
    <w:rsidRoot w:val="714529FA"/>
    <w:rsid w:val="0087167F"/>
    <w:rsid w:val="0133029B"/>
    <w:rsid w:val="015F7975"/>
    <w:rsid w:val="01C33A3F"/>
    <w:rsid w:val="02E64D83"/>
    <w:rsid w:val="03B15391"/>
    <w:rsid w:val="03C717BC"/>
    <w:rsid w:val="03DF1EFE"/>
    <w:rsid w:val="054D733B"/>
    <w:rsid w:val="05A056BD"/>
    <w:rsid w:val="05AA653C"/>
    <w:rsid w:val="05DC4F6D"/>
    <w:rsid w:val="05E05ABA"/>
    <w:rsid w:val="06471FDD"/>
    <w:rsid w:val="07883876"/>
    <w:rsid w:val="07934AF2"/>
    <w:rsid w:val="09C645FB"/>
    <w:rsid w:val="09D16488"/>
    <w:rsid w:val="0B330D82"/>
    <w:rsid w:val="0BAE5446"/>
    <w:rsid w:val="0BD073E6"/>
    <w:rsid w:val="0CFD6C42"/>
    <w:rsid w:val="0D366D45"/>
    <w:rsid w:val="0DB461AA"/>
    <w:rsid w:val="0EE44670"/>
    <w:rsid w:val="10863702"/>
    <w:rsid w:val="1102722C"/>
    <w:rsid w:val="1231755C"/>
    <w:rsid w:val="12CF1390"/>
    <w:rsid w:val="13A7204D"/>
    <w:rsid w:val="13BE4771"/>
    <w:rsid w:val="13EE4CA3"/>
    <w:rsid w:val="13F118C1"/>
    <w:rsid w:val="14244083"/>
    <w:rsid w:val="148F527B"/>
    <w:rsid w:val="1514752E"/>
    <w:rsid w:val="153B547E"/>
    <w:rsid w:val="15AC2F61"/>
    <w:rsid w:val="16D0391C"/>
    <w:rsid w:val="16DB47A7"/>
    <w:rsid w:val="174C32E3"/>
    <w:rsid w:val="1850414F"/>
    <w:rsid w:val="1879483D"/>
    <w:rsid w:val="1A0841EC"/>
    <w:rsid w:val="1A4A5089"/>
    <w:rsid w:val="1A5605E9"/>
    <w:rsid w:val="1A5D1E4D"/>
    <w:rsid w:val="1AA022E6"/>
    <w:rsid w:val="1ADF05DE"/>
    <w:rsid w:val="1B6415FF"/>
    <w:rsid w:val="1C733F23"/>
    <w:rsid w:val="1D506932"/>
    <w:rsid w:val="1E29229C"/>
    <w:rsid w:val="1F7D1043"/>
    <w:rsid w:val="20BB2F53"/>
    <w:rsid w:val="22067286"/>
    <w:rsid w:val="22855526"/>
    <w:rsid w:val="22BE6D2B"/>
    <w:rsid w:val="233174FD"/>
    <w:rsid w:val="24DB3BC4"/>
    <w:rsid w:val="278B463C"/>
    <w:rsid w:val="2A0D75E3"/>
    <w:rsid w:val="2A41271B"/>
    <w:rsid w:val="2AF05EF0"/>
    <w:rsid w:val="2BE874D8"/>
    <w:rsid w:val="2D467984"/>
    <w:rsid w:val="2E34401C"/>
    <w:rsid w:val="31AA6DF8"/>
    <w:rsid w:val="31BB2DB3"/>
    <w:rsid w:val="361D6A5B"/>
    <w:rsid w:val="38DE55D9"/>
    <w:rsid w:val="3A0353BC"/>
    <w:rsid w:val="3AA54601"/>
    <w:rsid w:val="3C036638"/>
    <w:rsid w:val="3D022626"/>
    <w:rsid w:val="3D961DC2"/>
    <w:rsid w:val="40814AC4"/>
    <w:rsid w:val="41076015"/>
    <w:rsid w:val="411B386E"/>
    <w:rsid w:val="41D72A87"/>
    <w:rsid w:val="41F05FBD"/>
    <w:rsid w:val="42345407"/>
    <w:rsid w:val="42C22C82"/>
    <w:rsid w:val="431444CB"/>
    <w:rsid w:val="43D8756D"/>
    <w:rsid w:val="451E392D"/>
    <w:rsid w:val="4527201B"/>
    <w:rsid w:val="462074BE"/>
    <w:rsid w:val="463C0D22"/>
    <w:rsid w:val="48000981"/>
    <w:rsid w:val="489363E0"/>
    <w:rsid w:val="49CD72C1"/>
    <w:rsid w:val="49FA3056"/>
    <w:rsid w:val="4A7A0E43"/>
    <w:rsid w:val="4A9106FD"/>
    <w:rsid w:val="4AFD5D93"/>
    <w:rsid w:val="4BFE4651"/>
    <w:rsid w:val="4CC65BC3"/>
    <w:rsid w:val="4D0478AD"/>
    <w:rsid w:val="4D7421E4"/>
    <w:rsid w:val="4DB42272"/>
    <w:rsid w:val="4EA72BDB"/>
    <w:rsid w:val="4F027E1C"/>
    <w:rsid w:val="4F325CE3"/>
    <w:rsid w:val="4F547053"/>
    <w:rsid w:val="506E2FA9"/>
    <w:rsid w:val="5149281F"/>
    <w:rsid w:val="51BC5F00"/>
    <w:rsid w:val="52A631B4"/>
    <w:rsid w:val="533407C0"/>
    <w:rsid w:val="54EF1425"/>
    <w:rsid w:val="55C256B2"/>
    <w:rsid w:val="58C63C68"/>
    <w:rsid w:val="5A2450EA"/>
    <w:rsid w:val="5AB04BD0"/>
    <w:rsid w:val="5BD13783"/>
    <w:rsid w:val="5CC15D6D"/>
    <w:rsid w:val="5CD11365"/>
    <w:rsid w:val="5F180F96"/>
    <w:rsid w:val="5F5C5326"/>
    <w:rsid w:val="5F6625C6"/>
    <w:rsid w:val="608C1C3B"/>
    <w:rsid w:val="61A905CB"/>
    <w:rsid w:val="622439A6"/>
    <w:rsid w:val="630E4B89"/>
    <w:rsid w:val="636C7B02"/>
    <w:rsid w:val="63715A7B"/>
    <w:rsid w:val="661D32BF"/>
    <w:rsid w:val="664D0D12"/>
    <w:rsid w:val="66B37006"/>
    <w:rsid w:val="66DD7251"/>
    <w:rsid w:val="670562A3"/>
    <w:rsid w:val="687A2A1D"/>
    <w:rsid w:val="689C69F1"/>
    <w:rsid w:val="69C13213"/>
    <w:rsid w:val="6EE60389"/>
    <w:rsid w:val="6F084B83"/>
    <w:rsid w:val="6FC86E23"/>
    <w:rsid w:val="714529FA"/>
    <w:rsid w:val="72CB2871"/>
    <w:rsid w:val="72D66D46"/>
    <w:rsid w:val="7369535D"/>
    <w:rsid w:val="740A7154"/>
    <w:rsid w:val="744430BE"/>
    <w:rsid w:val="761B4758"/>
    <w:rsid w:val="7684390F"/>
    <w:rsid w:val="76A66E17"/>
    <w:rsid w:val="76C344EE"/>
    <w:rsid w:val="77C33D3D"/>
    <w:rsid w:val="788D41C9"/>
    <w:rsid w:val="789456D9"/>
    <w:rsid w:val="7B3665D4"/>
    <w:rsid w:val="7BAE0831"/>
    <w:rsid w:val="7EDB2E5B"/>
    <w:rsid w:val="7EFC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customStyle="1" w:styleId="10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4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488</Characters>
  <Lines>0</Lines>
  <Paragraphs>0</Paragraphs>
  <TotalTime>47</TotalTime>
  <ScaleCrop>false</ScaleCrop>
  <LinksUpToDate>false</LinksUpToDate>
  <CharactersWithSpaces>5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1:43:00Z</dcterms:created>
  <dc:creator>冷咘叮</dc:creator>
  <cp:lastModifiedBy>冷咘叮</cp:lastModifiedBy>
  <dcterms:modified xsi:type="dcterms:W3CDTF">2026-03-06T03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05CF37F6844434B85FF6297589776F7_13</vt:lpwstr>
  </property>
  <property fmtid="{D5CDD505-2E9C-101B-9397-08002B2CF9AE}" pid="4" name="KSOTemplateDocerSaveRecord">
    <vt:lpwstr>eyJoZGlkIjoiZDU0MTg0YjNiNTRlNjkxZGJhYzg3NGExOGYwMTk0Y2EiLCJ1c2VySWQiOiIxNTcxNTQ5ODc5In0=</vt:lpwstr>
  </property>
</Properties>
</file>